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61E61" w14:textId="13312835" w:rsidR="00095FFA" w:rsidRPr="001F0963" w:rsidRDefault="001F0963">
      <w:pPr>
        <w:rPr>
          <w:rFonts w:ascii="Times New Roman" w:hAnsi="Times New Roman" w:cs="Times New Roman"/>
          <w:color w:val="000000"/>
          <w:lang w:val="en-GB"/>
        </w:rPr>
      </w:pPr>
    </w:p>
    <w:tbl>
      <w:tblPr>
        <w:tblStyle w:val="Tabela-Siatka"/>
        <w:tblW w:w="9062" w:type="dxa"/>
        <w:tblLook w:val="04A0" w:firstRow="1" w:lastRow="0" w:firstColumn="1" w:lastColumn="0" w:noHBand="0" w:noVBand="1"/>
      </w:tblPr>
      <w:tblGrid>
        <w:gridCol w:w="888"/>
        <w:gridCol w:w="2620"/>
        <w:gridCol w:w="2430"/>
        <w:gridCol w:w="3124"/>
      </w:tblGrid>
      <w:tr w:rsidR="00B41FB4" w:rsidRPr="001F0963" w14:paraId="6D661E66" w14:textId="77777777" w:rsidTr="00B41FB4">
        <w:trPr>
          <w:trHeight w:val="300"/>
        </w:trPr>
        <w:tc>
          <w:tcPr>
            <w:tcW w:w="1211" w:type="dxa"/>
            <w:noWrap/>
            <w:hideMark/>
          </w:tcPr>
          <w:p w14:paraId="6D661E62" w14:textId="77777777" w:rsidR="00B41FB4" w:rsidRPr="001F0963" w:rsidRDefault="00B41FB4" w:rsidP="00B41FB4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F096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NAME</w:t>
            </w:r>
          </w:p>
        </w:tc>
        <w:tc>
          <w:tcPr>
            <w:tcW w:w="2531" w:type="dxa"/>
            <w:noWrap/>
            <w:hideMark/>
          </w:tcPr>
          <w:p w14:paraId="6D661E63" w14:textId="77777777" w:rsidR="00B41FB4" w:rsidRPr="001F0963" w:rsidRDefault="00B41FB4" w:rsidP="00B41FB4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F096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FORWARD PRIMER </w:t>
            </w:r>
          </w:p>
        </w:tc>
        <w:tc>
          <w:tcPr>
            <w:tcW w:w="2327" w:type="dxa"/>
            <w:noWrap/>
            <w:hideMark/>
          </w:tcPr>
          <w:p w14:paraId="6D661E64" w14:textId="77777777" w:rsidR="00B41FB4" w:rsidRPr="001F0963" w:rsidRDefault="00B41FB4" w:rsidP="00B41FB4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F096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REVERSE PRIMER</w:t>
            </w:r>
          </w:p>
        </w:tc>
        <w:tc>
          <w:tcPr>
            <w:tcW w:w="2993" w:type="dxa"/>
            <w:noWrap/>
            <w:hideMark/>
          </w:tcPr>
          <w:p w14:paraId="6D661E65" w14:textId="77777777" w:rsidR="00B41FB4" w:rsidRPr="001F0963" w:rsidRDefault="00B41FB4" w:rsidP="00B41FB4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F096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AQMAN PROBE  5’-&gt; 3’</w:t>
            </w:r>
          </w:p>
        </w:tc>
      </w:tr>
      <w:tr w:rsidR="00B41FB4" w:rsidRPr="001F0963" w14:paraId="6D661E6B" w14:textId="77777777" w:rsidTr="00B41FB4">
        <w:trPr>
          <w:trHeight w:val="300"/>
        </w:trPr>
        <w:tc>
          <w:tcPr>
            <w:tcW w:w="1211" w:type="dxa"/>
            <w:noWrap/>
            <w:hideMark/>
          </w:tcPr>
          <w:p w14:paraId="6D661E67" w14:textId="77777777" w:rsidR="00B41FB4" w:rsidRPr="001F0963" w:rsidRDefault="00B41FB4" w:rsidP="00B41FB4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2531" w:type="dxa"/>
            <w:noWrap/>
            <w:hideMark/>
          </w:tcPr>
          <w:p w14:paraId="6D661E68" w14:textId="77777777" w:rsidR="00B41FB4" w:rsidRPr="001F0963" w:rsidRDefault="00B41FB4" w:rsidP="00B41FB4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F096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5’-&gt; 3’</w:t>
            </w:r>
          </w:p>
        </w:tc>
        <w:tc>
          <w:tcPr>
            <w:tcW w:w="2327" w:type="dxa"/>
            <w:noWrap/>
            <w:hideMark/>
          </w:tcPr>
          <w:p w14:paraId="6D661E69" w14:textId="77777777" w:rsidR="00B41FB4" w:rsidRPr="001F0963" w:rsidRDefault="00B41FB4" w:rsidP="00B41FB4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F096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5’-&gt; 3’</w:t>
            </w:r>
          </w:p>
        </w:tc>
        <w:tc>
          <w:tcPr>
            <w:tcW w:w="2993" w:type="dxa"/>
            <w:noWrap/>
            <w:hideMark/>
          </w:tcPr>
          <w:p w14:paraId="6D661E6A" w14:textId="77777777" w:rsidR="00B41FB4" w:rsidRPr="001F0963" w:rsidRDefault="00B41FB4" w:rsidP="00B41FB4">
            <w:pP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1F0963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All probes being 5`-6FAM, 3`-TAMRA labelled</w:t>
            </w:r>
          </w:p>
        </w:tc>
      </w:tr>
      <w:tr w:rsidR="00B41FB4" w:rsidRPr="001F0963" w14:paraId="6D661E70" w14:textId="77777777" w:rsidTr="00B41FB4">
        <w:trPr>
          <w:trHeight w:val="300"/>
        </w:trPr>
        <w:tc>
          <w:tcPr>
            <w:tcW w:w="1211" w:type="dxa"/>
            <w:noWrap/>
            <w:hideMark/>
          </w:tcPr>
          <w:p w14:paraId="6D661E6C" w14:textId="77777777" w:rsidR="00B41FB4" w:rsidRPr="001F0963" w:rsidRDefault="00B41FB4">
            <w:pPr>
              <w:rPr>
                <w:rFonts w:ascii="Times New Roman" w:hAnsi="Times New Roman" w:cs="Times New Roman"/>
              </w:rPr>
            </w:pPr>
            <w:r w:rsidRPr="001F0963">
              <w:rPr>
                <w:rFonts w:ascii="Times New Roman" w:hAnsi="Times New Roman" w:cs="Times New Roman"/>
              </w:rPr>
              <w:t>MEST</w:t>
            </w:r>
          </w:p>
        </w:tc>
        <w:tc>
          <w:tcPr>
            <w:tcW w:w="2531" w:type="dxa"/>
            <w:noWrap/>
            <w:hideMark/>
          </w:tcPr>
          <w:p w14:paraId="6D661E6D" w14:textId="77777777" w:rsidR="00B41FB4" w:rsidRPr="001F0963" w:rsidRDefault="00B41FB4">
            <w:pPr>
              <w:rPr>
                <w:rFonts w:ascii="Times New Roman" w:hAnsi="Times New Roman" w:cs="Times New Roman"/>
              </w:rPr>
            </w:pPr>
            <w:r w:rsidRPr="001F0963">
              <w:rPr>
                <w:rFonts w:ascii="Times New Roman" w:hAnsi="Times New Roman" w:cs="Times New Roman"/>
              </w:rPr>
              <w:t>GAT CCT ATA AAT CCG TAT CCA GAG TTT T</w:t>
            </w:r>
          </w:p>
        </w:tc>
        <w:tc>
          <w:tcPr>
            <w:tcW w:w="2327" w:type="dxa"/>
            <w:noWrap/>
            <w:hideMark/>
          </w:tcPr>
          <w:p w14:paraId="6D661E6E" w14:textId="77777777" w:rsidR="00B41FB4" w:rsidRPr="001F0963" w:rsidRDefault="00B41FB4">
            <w:pPr>
              <w:rPr>
                <w:rFonts w:ascii="Times New Roman" w:hAnsi="Times New Roman" w:cs="Times New Roman"/>
                <w:lang w:val="en-GB"/>
              </w:rPr>
            </w:pPr>
            <w:r w:rsidRPr="001F0963">
              <w:rPr>
                <w:rFonts w:ascii="Times New Roman" w:hAnsi="Times New Roman" w:cs="Times New Roman"/>
                <w:lang w:val="en-GB"/>
              </w:rPr>
              <w:t>GGG TAG TGG CTA ATG TGG TCA TC</w:t>
            </w:r>
          </w:p>
        </w:tc>
        <w:tc>
          <w:tcPr>
            <w:tcW w:w="2993" w:type="dxa"/>
            <w:noWrap/>
            <w:hideMark/>
          </w:tcPr>
          <w:p w14:paraId="6D661E6F" w14:textId="77777777" w:rsidR="00B41FB4" w:rsidRPr="001F0963" w:rsidRDefault="00B41FB4">
            <w:pPr>
              <w:rPr>
                <w:rFonts w:ascii="Times New Roman" w:hAnsi="Times New Roman" w:cs="Times New Roman"/>
                <w:lang w:val="en-GB"/>
              </w:rPr>
            </w:pPr>
            <w:r w:rsidRPr="001F0963">
              <w:rPr>
                <w:rFonts w:ascii="Times New Roman" w:hAnsi="Times New Roman" w:cs="Times New Roman"/>
                <w:lang w:val="en-GB"/>
              </w:rPr>
              <w:t>6FAM -CCG CGG TCC ACA GTG TCG ATT CT-TAMRA</w:t>
            </w:r>
          </w:p>
        </w:tc>
      </w:tr>
      <w:tr w:rsidR="00B41FB4" w:rsidRPr="001F0963" w14:paraId="6D661E75" w14:textId="77777777" w:rsidTr="00B41FB4">
        <w:trPr>
          <w:trHeight w:val="300"/>
        </w:trPr>
        <w:tc>
          <w:tcPr>
            <w:tcW w:w="1211" w:type="dxa"/>
            <w:noWrap/>
            <w:hideMark/>
          </w:tcPr>
          <w:p w14:paraId="6D661E71" w14:textId="77777777" w:rsidR="00B41FB4" w:rsidRPr="001F0963" w:rsidRDefault="00B41FB4" w:rsidP="00B41FB4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1F096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Leptin</w:t>
            </w:r>
            <w:proofErr w:type="spellEnd"/>
          </w:p>
        </w:tc>
        <w:tc>
          <w:tcPr>
            <w:tcW w:w="2531" w:type="dxa"/>
            <w:noWrap/>
            <w:hideMark/>
          </w:tcPr>
          <w:p w14:paraId="6D661E72" w14:textId="77777777" w:rsidR="00B41FB4" w:rsidRPr="001F0963" w:rsidRDefault="00B41FB4" w:rsidP="00B41FB4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F096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AACCCTCATCAAGACCATTGTCA</w:t>
            </w:r>
          </w:p>
        </w:tc>
        <w:tc>
          <w:tcPr>
            <w:tcW w:w="2327" w:type="dxa"/>
            <w:noWrap/>
            <w:hideMark/>
          </w:tcPr>
          <w:p w14:paraId="6D661E73" w14:textId="77777777" w:rsidR="00B41FB4" w:rsidRPr="001F0963" w:rsidRDefault="00B41FB4" w:rsidP="00B41FB4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F096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CTCTGCTTGGAGGATACC</w:t>
            </w:r>
          </w:p>
        </w:tc>
        <w:tc>
          <w:tcPr>
            <w:tcW w:w="2993" w:type="dxa"/>
            <w:noWrap/>
            <w:hideMark/>
          </w:tcPr>
          <w:p w14:paraId="6D661E74" w14:textId="77777777" w:rsidR="00B41FB4" w:rsidRPr="001F0963" w:rsidRDefault="00B41FB4" w:rsidP="00B41FB4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F096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6FAM- CAGGATCAATGACATTTCACACACGCAG-TAMRA </w:t>
            </w:r>
          </w:p>
        </w:tc>
      </w:tr>
      <w:tr w:rsidR="00B41FB4" w:rsidRPr="001F0963" w14:paraId="6D661E7A" w14:textId="77777777" w:rsidTr="00B41FB4">
        <w:trPr>
          <w:trHeight w:val="300"/>
        </w:trPr>
        <w:tc>
          <w:tcPr>
            <w:tcW w:w="1211" w:type="dxa"/>
            <w:noWrap/>
            <w:hideMark/>
          </w:tcPr>
          <w:p w14:paraId="6D661E76" w14:textId="77777777" w:rsidR="00B41FB4" w:rsidRPr="001F0963" w:rsidRDefault="00B41FB4" w:rsidP="00B41FB4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F096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NFα</w:t>
            </w:r>
          </w:p>
        </w:tc>
        <w:tc>
          <w:tcPr>
            <w:tcW w:w="2531" w:type="dxa"/>
            <w:noWrap/>
            <w:hideMark/>
          </w:tcPr>
          <w:p w14:paraId="6D661E77" w14:textId="77777777" w:rsidR="00B41FB4" w:rsidRPr="001F0963" w:rsidRDefault="00B41FB4" w:rsidP="00B41FB4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F096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TGTCTACTGAACTTCGGGGTGAT</w:t>
            </w:r>
          </w:p>
        </w:tc>
        <w:tc>
          <w:tcPr>
            <w:tcW w:w="2327" w:type="dxa"/>
            <w:noWrap/>
            <w:hideMark/>
          </w:tcPr>
          <w:p w14:paraId="6D661E78" w14:textId="77777777" w:rsidR="00B41FB4" w:rsidRPr="001F0963" w:rsidRDefault="00B41FB4" w:rsidP="00B41FB4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F096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CATCAGTTCTATGGCCCAGACC</w:t>
            </w:r>
          </w:p>
        </w:tc>
        <w:tc>
          <w:tcPr>
            <w:tcW w:w="2993" w:type="dxa"/>
            <w:noWrap/>
            <w:hideMark/>
          </w:tcPr>
          <w:p w14:paraId="6D661E79" w14:textId="77777777" w:rsidR="00B41FB4" w:rsidRPr="001F0963" w:rsidRDefault="00B41FB4" w:rsidP="00B41FB4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F096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6FAM -ATGAGAAGTTCCCAAATGGCCTCCCTC- TAMRA</w:t>
            </w:r>
          </w:p>
        </w:tc>
      </w:tr>
      <w:tr w:rsidR="00B41FB4" w:rsidRPr="001F0963" w14:paraId="6D661E7F" w14:textId="77777777" w:rsidTr="00B41FB4">
        <w:trPr>
          <w:trHeight w:val="300"/>
        </w:trPr>
        <w:tc>
          <w:tcPr>
            <w:tcW w:w="1211" w:type="dxa"/>
            <w:noWrap/>
            <w:hideMark/>
          </w:tcPr>
          <w:p w14:paraId="6D661E7B" w14:textId="77777777" w:rsidR="00B41FB4" w:rsidRPr="001F0963" w:rsidRDefault="00B41FB4" w:rsidP="00B41FB4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1F096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frp5</w:t>
            </w:r>
          </w:p>
        </w:tc>
        <w:tc>
          <w:tcPr>
            <w:tcW w:w="2531" w:type="dxa"/>
            <w:noWrap/>
            <w:hideMark/>
          </w:tcPr>
          <w:p w14:paraId="6D661E7C" w14:textId="77777777" w:rsidR="00B41FB4" w:rsidRPr="001F0963" w:rsidRDefault="00B41FB4" w:rsidP="00B41FB4">
            <w:pP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1F0963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CCA AGA TCT GTG CCC AGT GT</w:t>
            </w:r>
          </w:p>
        </w:tc>
        <w:tc>
          <w:tcPr>
            <w:tcW w:w="2327" w:type="dxa"/>
            <w:noWrap/>
            <w:hideMark/>
          </w:tcPr>
          <w:p w14:paraId="6D661E7D" w14:textId="77777777" w:rsidR="00B41FB4" w:rsidRPr="001F0963" w:rsidRDefault="00B41FB4" w:rsidP="00B41FB4">
            <w:pP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1F0963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5’-TGC GCA TCT TGA CCA CAA A-3’</w:t>
            </w:r>
          </w:p>
        </w:tc>
        <w:tc>
          <w:tcPr>
            <w:tcW w:w="2993" w:type="dxa"/>
            <w:noWrap/>
            <w:hideMark/>
          </w:tcPr>
          <w:p w14:paraId="6D661E7E" w14:textId="77777777" w:rsidR="00B41FB4" w:rsidRPr="001F0963" w:rsidRDefault="00B41FB4" w:rsidP="00B41FB4">
            <w:pPr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1F0963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5’-ATG GCC TCA TGG AAC AGA TGT GCT CC-3’</w:t>
            </w:r>
          </w:p>
        </w:tc>
      </w:tr>
    </w:tbl>
    <w:p w14:paraId="6D661E80" w14:textId="5FE03306" w:rsidR="00CF5848" w:rsidRPr="001F0963" w:rsidRDefault="00CF5848">
      <w:pPr>
        <w:rPr>
          <w:rFonts w:ascii="Times New Roman" w:hAnsi="Times New Roman" w:cs="Times New Roman"/>
          <w:lang w:val="en-GB"/>
        </w:rPr>
      </w:pPr>
    </w:p>
    <w:p w14:paraId="537D7983" w14:textId="77777777" w:rsidR="001F0963" w:rsidRPr="001F0963" w:rsidRDefault="001F0963" w:rsidP="001F0963">
      <w:pPr>
        <w:rPr>
          <w:rFonts w:ascii="Times New Roman" w:hAnsi="Times New Roman" w:cs="Times New Roman"/>
          <w:color w:val="000000"/>
          <w:lang w:val="en-GB"/>
        </w:rPr>
      </w:pPr>
      <w:proofErr w:type="spellStart"/>
      <w:r w:rsidRPr="001F0963">
        <w:rPr>
          <w:rFonts w:ascii="Times New Roman" w:hAnsi="Times New Roman" w:cs="Times New Roman"/>
          <w:color w:val="000000"/>
          <w:lang w:val="en-GB"/>
        </w:rPr>
        <w:t>Taqman</w:t>
      </w:r>
      <w:proofErr w:type="spellEnd"/>
      <w:r w:rsidRPr="001F0963">
        <w:rPr>
          <w:rFonts w:ascii="Times New Roman" w:hAnsi="Times New Roman" w:cs="Times New Roman"/>
          <w:color w:val="000000"/>
          <w:lang w:val="en-GB"/>
        </w:rPr>
        <w:t xml:space="preserve"> Gene Expression Assay ID</w:t>
      </w:r>
    </w:p>
    <w:p w14:paraId="0FAB844A" w14:textId="77777777" w:rsidR="001F0963" w:rsidRPr="001F0963" w:rsidRDefault="001F0963" w:rsidP="001F0963">
      <w:pPr>
        <w:rPr>
          <w:rFonts w:ascii="Times New Roman" w:hAnsi="Times New Roman" w:cs="Times New Roman"/>
          <w:color w:val="000000"/>
          <w:lang w:val="en-GB"/>
        </w:rPr>
      </w:pPr>
      <w:r w:rsidRPr="001F0963">
        <w:rPr>
          <w:rFonts w:ascii="Times New Roman" w:hAnsi="Times New Roman" w:cs="Times New Roman"/>
          <w:color w:val="000000"/>
          <w:lang w:val="en-GB"/>
        </w:rPr>
        <w:t>Cavin Mm00477266_m1</w:t>
      </w:r>
    </w:p>
    <w:p w14:paraId="371248BE" w14:textId="41FEBB5D" w:rsidR="001F0963" w:rsidRPr="001F0963" w:rsidRDefault="001F0963" w:rsidP="001F0963">
      <w:pPr>
        <w:rPr>
          <w:rFonts w:ascii="Times New Roman" w:hAnsi="Times New Roman" w:cs="Times New Roman"/>
          <w:lang w:val="en-GB"/>
        </w:rPr>
      </w:pPr>
      <w:r w:rsidRPr="001F0963">
        <w:rPr>
          <w:rFonts w:ascii="Times New Roman" w:hAnsi="Times New Roman" w:cs="Times New Roman"/>
          <w:color w:val="000000"/>
          <w:lang w:val="en-GB"/>
        </w:rPr>
        <w:t>Skp2 Mm00449925_m1</w:t>
      </w:r>
    </w:p>
    <w:sectPr w:rsidR="001F0963" w:rsidRPr="001F09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5848"/>
    <w:rsid w:val="001F0963"/>
    <w:rsid w:val="003274C9"/>
    <w:rsid w:val="00685927"/>
    <w:rsid w:val="006B59E8"/>
    <w:rsid w:val="006F1F98"/>
    <w:rsid w:val="00AC662E"/>
    <w:rsid w:val="00B41FB4"/>
    <w:rsid w:val="00CF5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661E60"/>
  <w15:chartTrackingRefBased/>
  <w15:docId w15:val="{F352FBCF-7889-454E-8DBD-46764DB24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41F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FD344E979DD244C9D3B8FCF6FAA2649" ma:contentTypeVersion="7" ma:contentTypeDescription="Utwórz nowy dokument." ma:contentTypeScope="" ma:versionID="09fc1dabaf8f115413ed2f1f5e8ab86e">
  <xsd:schema xmlns:xsd="http://www.w3.org/2001/XMLSchema" xmlns:xs="http://www.w3.org/2001/XMLSchema" xmlns:p="http://schemas.microsoft.com/office/2006/metadata/properties" xmlns:ns2="b1b65877-fd2d-4c8a-8169-19929590ce86" xmlns:ns3="bef52be4-7c32-44df-800e-d72a781137b7" targetNamespace="http://schemas.microsoft.com/office/2006/metadata/properties" ma:root="true" ma:fieldsID="ffc8679f9a2496ad44ba0f4ec6f9d3a2" ns2:_="" ns3:_="">
    <xsd:import namespace="b1b65877-fd2d-4c8a-8169-19929590ce86"/>
    <xsd:import namespace="bef52be4-7c32-44df-800e-d72a781137b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b65877-fd2d-4c8a-8169-19929590ce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f52be4-7c32-44df-800e-d72a781137b7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B0A1447-C0D2-4F05-815B-6E99F0F52362}"/>
</file>

<file path=customXml/itemProps2.xml><?xml version="1.0" encoding="utf-8"?>
<ds:datastoreItem xmlns:ds="http://schemas.openxmlformats.org/officeDocument/2006/customXml" ds:itemID="{AB2281C6-CCDA-4F19-AABF-CC2512F77041}"/>
</file>

<file path=customXml/itemProps3.xml><?xml version="1.0" encoding="utf-8"?>
<ds:datastoreItem xmlns:ds="http://schemas.openxmlformats.org/officeDocument/2006/customXml" ds:itemID="{9FC93F8A-9C69-4D4E-AF08-4E29AAFD7B0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 Malinowska</dc:creator>
  <cp:keywords/>
  <dc:description/>
  <cp:lastModifiedBy>Karolina Wolodko</cp:lastModifiedBy>
  <cp:revision>4</cp:revision>
  <dcterms:created xsi:type="dcterms:W3CDTF">2024-01-12T08:50:00Z</dcterms:created>
  <dcterms:modified xsi:type="dcterms:W3CDTF">2024-03-08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D344E979DD244C9D3B8FCF6FAA2649</vt:lpwstr>
  </property>
</Properties>
</file>